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C1618" w14:textId="0AEA4CAD" w:rsidR="005F2811" w:rsidRPr="007B3C49" w:rsidRDefault="005F2811" w:rsidP="005F281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3C49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</w:t>
      </w:r>
    </w:p>
    <w:p w14:paraId="21AAE76F" w14:textId="60C0E0B8" w:rsidR="00534622" w:rsidRPr="007B3C49" w:rsidRDefault="00534622" w:rsidP="00534622">
      <w:pPr>
        <w:rPr>
          <w:rFonts w:ascii="Times New Roman" w:hAnsi="Times New Roman" w:cs="Times New Roman"/>
          <w:sz w:val="24"/>
          <w:szCs w:val="24"/>
        </w:rPr>
      </w:pPr>
      <w:r w:rsidRPr="007B3C4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: </w:t>
      </w:r>
      <w:r w:rsidRPr="007B3C49">
        <w:rPr>
          <w:rFonts w:ascii="Times New Roman" w:hAnsi="Times New Roman" w:cs="Times New Roman"/>
          <w:sz w:val="24"/>
          <w:szCs w:val="24"/>
        </w:rPr>
        <w:t>Mortality across the 4-year study period</w:t>
      </w:r>
    </w:p>
    <w:tbl>
      <w:tblPr>
        <w:tblStyle w:val="TableGrid"/>
        <w:tblW w:w="7440" w:type="dxa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</w:tblGrid>
      <w:tr w:rsidR="004371BD" w:rsidRPr="007B3C49" w14:paraId="5C9CFE2E" w14:textId="77777777" w:rsidTr="004371BD">
        <w:trPr>
          <w:trHeight w:val="300"/>
        </w:trPr>
        <w:tc>
          <w:tcPr>
            <w:tcW w:w="1860" w:type="dxa"/>
            <w:hideMark/>
          </w:tcPr>
          <w:p w14:paraId="347D497E" w14:textId="77777777" w:rsidR="004371BD" w:rsidRPr="007B3C49" w:rsidRDefault="004371BD" w:rsidP="00CB2C29">
            <w:pPr>
              <w:spacing w:after="240"/>
              <w:contextualSpacing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year</w:t>
            </w:r>
          </w:p>
        </w:tc>
        <w:tc>
          <w:tcPr>
            <w:tcW w:w="1860" w:type="dxa"/>
          </w:tcPr>
          <w:p w14:paraId="45793B25" w14:textId="78559CED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B56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ents (</w:t>
            </w:r>
            <w:r w:rsidRPr="00567F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60" w:type="dxa"/>
            <w:hideMark/>
          </w:tcPr>
          <w:p w14:paraId="0EA30C41" w14:textId="50893D2D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</w:t>
            </w:r>
          </w:p>
          <w:p w14:paraId="56DEC226" w14:textId="1FEAD2BB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67F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60" w:type="dxa"/>
            <w:hideMark/>
          </w:tcPr>
          <w:p w14:paraId="18AA47DE" w14:textId="5568BB45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of </w:t>
            </w:r>
            <w:r w:rsidR="00B56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erall </w:t>
            </w:r>
            <w:r w:rsidR="00B56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7B3C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ort</w:t>
            </w:r>
          </w:p>
        </w:tc>
      </w:tr>
      <w:tr w:rsidR="004371BD" w:rsidRPr="007B3C49" w14:paraId="190F64DF" w14:textId="77777777" w:rsidTr="004371BD">
        <w:trPr>
          <w:trHeight w:val="300"/>
        </w:trPr>
        <w:tc>
          <w:tcPr>
            <w:tcW w:w="1860" w:type="dxa"/>
            <w:hideMark/>
          </w:tcPr>
          <w:p w14:paraId="0DD01C4E" w14:textId="77777777" w:rsidR="004371BD" w:rsidRPr="007B3C49" w:rsidRDefault="004371BD" w:rsidP="00CB2C29">
            <w:pPr>
              <w:spacing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1860" w:type="dxa"/>
          </w:tcPr>
          <w:p w14:paraId="03DA9DE7" w14:textId="77777777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9274479"/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238,158</w:t>
            </w:r>
            <w:bookmarkEnd w:id="0"/>
          </w:p>
        </w:tc>
        <w:tc>
          <w:tcPr>
            <w:tcW w:w="1860" w:type="dxa"/>
            <w:hideMark/>
          </w:tcPr>
          <w:p w14:paraId="74E857EB" w14:textId="0EE9CD48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860" w:type="dxa"/>
            <w:hideMark/>
          </w:tcPr>
          <w:p w14:paraId="5E4770DB" w14:textId="00D37CBF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4371BD" w:rsidRPr="007B3C49" w14:paraId="6D47FA0D" w14:textId="77777777" w:rsidTr="004371BD">
        <w:trPr>
          <w:trHeight w:val="300"/>
        </w:trPr>
        <w:tc>
          <w:tcPr>
            <w:tcW w:w="1860" w:type="dxa"/>
            <w:hideMark/>
          </w:tcPr>
          <w:p w14:paraId="7E9D80DF" w14:textId="77777777" w:rsidR="004371BD" w:rsidRPr="007B3C49" w:rsidRDefault="004371BD" w:rsidP="00CB2C29">
            <w:pPr>
              <w:spacing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1860" w:type="dxa"/>
          </w:tcPr>
          <w:p w14:paraId="7B65DE40" w14:textId="77777777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228,255</w:t>
            </w:r>
          </w:p>
        </w:tc>
        <w:tc>
          <w:tcPr>
            <w:tcW w:w="1860" w:type="dxa"/>
            <w:hideMark/>
          </w:tcPr>
          <w:p w14:paraId="0E0C252E" w14:textId="2F1240C7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860" w:type="dxa"/>
            <w:hideMark/>
          </w:tcPr>
          <w:p w14:paraId="73404C3F" w14:textId="7FD10FDB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4371BD" w:rsidRPr="007B3C49" w14:paraId="58A13BE7" w14:textId="77777777" w:rsidTr="004371BD">
        <w:trPr>
          <w:trHeight w:val="300"/>
        </w:trPr>
        <w:tc>
          <w:tcPr>
            <w:tcW w:w="1860" w:type="dxa"/>
            <w:hideMark/>
          </w:tcPr>
          <w:p w14:paraId="7D50AB5F" w14:textId="77777777" w:rsidR="004371BD" w:rsidRPr="007B3C49" w:rsidRDefault="004371BD" w:rsidP="00CB2C29">
            <w:pPr>
              <w:spacing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1860" w:type="dxa"/>
          </w:tcPr>
          <w:p w14:paraId="1ACB5606" w14:textId="77777777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220,594</w:t>
            </w:r>
          </w:p>
        </w:tc>
        <w:tc>
          <w:tcPr>
            <w:tcW w:w="1860" w:type="dxa"/>
            <w:hideMark/>
          </w:tcPr>
          <w:p w14:paraId="05AFD70F" w14:textId="6179FA36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860" w:type="dxa"/>
            <w:hideMark/>
          </w:tcPr>
          <w:p w14:paraId="5B4098A7" w14:textId="66EE2691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4371BD" w:rsidRPr="007B3C49" w14:paraId="4B98B5DB" w14:textId="77777777" w:rsidTr="004371BD">
        <w:trPr>
          <w:trHeight w:val="300"/>
        </w:trPr>
        <w:tc>
          <w:tcPr>
            <w:tcW w:w="1860" w:type="dxa"/>
            <w:hideMark/>
          </w:tcPr>
          <w:p w14:paraId="3C83E449" w14:textId="77777777" w:rsidR="004371BD" w:rsidRPr="007B3C49" w:rsidRDefault="004371BD" w:rsidP="00CB2C29">
            <w:pPr>
              <w:spacing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1860" w:type="dxa"/>
          </w:tcPr>
          <w:p w14:paraId="2AD9966B" w14:textId="77777777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214,634</w:t>
            </w:r>
          </w:p>
        </w:tc>
        <w:tc>
          <w:tcPr>
            <w:tcW w:w="1860" w:type="dxa"/>
            <w:hideMark/>
          </w:tcPr>
          <w:p w14:paraId="786C4ECD" w14:textId="4F9AACB3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860" w:type="dxa"/>
            <w:hideMark/>
          </w:tcPr>
          <w:p w14:paraId="285FFDFB" w14:textId="5A3647E9" w:rsidR="004371BD" w:rsidRPr="007B3C49" w:rsidRDefault="004371BD" w:rsidP="00CB2C29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C4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</w:tbl>
    <w:p w14:paraId="3C8568F4" w14:textId="77777777" w:rsidR="00534622" w:rsidRPr="007B3C49" w:rsidRDefault="00534622" w:rsidP="00534622"/>
    <w:p w14:paraId="7E718785" w14:textId="77777777" w:rsidR="00534622" w:rsidRPr="007B3C49" w:rsidRDefault="00534622" w:rsidP="005F2811">
      <w:pPr>
        <w:rPr>
          <w:rFonts w:ascii="Times New Roman" w:hAnsi="Times New Roman" w:cs="Times New Roman"/>
          <w:b/>
          <w:bCs/>
          <w:sz w:val="24"/>
          <w:szCs w:val="24"/>
        </w:rPr>
        <w:sectPr w:rsidR="00534622" w:rsidRPr="007B3C49" w:rsidSect="009B3F81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F677C40" w14:textId="45D4666E" w:rsidR="005F2811" w:rsidRPr="007B3C49" w:rsidRDefault="005F2811" w:rsidP="005F281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B3C4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534622" w:rsidRPr="007B3C4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B3C49">
        <w:rPr>
          <w:rFonts w:ascii="Times New Roman" w:hAnsi="Times New Roman" w:cs="Times New Roman"/>
          <w:sz w:val="24"/>
          <w:szCs w:val="24"/>
        </w:rPr>
        <w:t>: Subgroup analysis - exacerbation rate across place of diagnosis, censored by mortality and treatment</w:t>
      </w:r>
    </w:p>
    <w:tbl>
      <w:tblPr>
        <w:tblStyle w:val="GridTable6Colorful-Accent3"/>
        <w:tblW w:w="13325" w:type="dxa"/>
        <w:tblLook w:val="04A0" w:firstRow="1" w:lastRow="0" w:firstColumn="1" w:lastColumn="0" w:noHBand="0" w:noVBand="1"/>
      </w:tblPr>
      <w:tblGrid>
        <w:gridCol w:w="1971"/>
        <w:gridCol w:w="943"/>
        <w:gridCol w:w="1698"/>
        <w:gridCol w:w="1045"/>
        <w:gridCol w:w="1092"/>
        <w:gridCol w:w="1045"/>
        <w:gridCol w:w="1092"/>
        <w:gridCol w:w="1210"/>
        <w:gridCol w:w="1092"/>
        <w:gridCol w:w="1045"/>
        <w:gridCol w:w="1092"/>
      </w:tblGrid>
      <w:tr w:rsidR="005F2811" w:rsidRPr="007B3C49" w14:paraId="4F233DEA" w14:textId="77777777" w:rsidTr="005F2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6D505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713D5" w14:textId="6FD3538A" w:rsidR="005F2811" w:rsidRPr="007B3C49" w:rsidRDefault="005F2811" w:rsidP="004D7818">
            <w:pPr>
              <w:pStyle w:val="Paragraph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 xml:space="preserve">Total </w:t>
            </w:r>
            <w:r w:rsidRPr="007B3C49">
              <w:rPr>
                <w:color w:val="auto"/>
                <w:lang w:val="en-US"/>
              </w:rPr>
              <w:br/>
              <w:t>Person-Years in 12</w:t>
            </w:r>
            <w:r w:rsidR="006D2A03">
              <w:rPr>
                <w:color w:val="auto"/>
                <w:lang w:val="en-US"/>
              </w:rPr>
              <w:t>-</w:t>
            </w:r>
            <w:r w:rsidRPr="007B3C49">
              <w:rPr>
                <w:color w:val="auto"/>
                <w:lang w:val="en-US"/>
              </w:rPr>
              <w:t xml:space="preserve">Month Blocks - </w:t>
            </w:r>
            <w:r w:rsidR="00CB2C29" w:rsidRPr="007B3C49">
              <w:rPr>
                <w:color w:val="auto"/>
                <w:lang w:val="en-US"/>
              </w:rPr>
              <w:t>C</w:t>
            </w:r>
            <w:r w:rsidRPr="007B3C49">
              <w:rPr>
                <w:color w:val="auto"/>
                <w:lang w:val="en-US"/>
              </w:rPr>
              <w:t xml:space="preserve">ensored by </w:t>
            </w:r>
            <w:r w:rsidR="00CB2C29" w:rsidRPr="007B3C49">
              <w:rPr>
                <w:color w:val="auto"/>
                <w:lang w:val="en-US"/>
              </w:rPr>
              <w:t>M</w:t>
            </w:r>
            <w:r w:rsidRPr="007B3C49">
              <w:rPr>
                <w:color w:val="auto"/>
                <w:lang w:val="en-US"/>
              </w:rPr>
              <w:t xml:space="preserve">ortality and </w:t>
            </w:r>
            <w:r w:rsidR="00CB2C29" w:rsidRPr="007B3C49">
              <w:rPr>
                <w:color w:val="auto"/>
                <w:lang w:val="en-US"/>
              </w:rPr>
              <w:t>T</w:t>
            </w:r>
            <w:r w:rsidRPr="007B3C49">
              <w:rPr>
                <w:color w:val="auto"/>
                <w:lang w:val="en-US"/>
              </w:rPr>
              <w:t>reatment</w:t>
            </w:r>
          </w:p>
        </w:tc>
        <w:tc>
          <w:tcPr>
            <w:tcW w:w="871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0A553" w14:textId="77777777" w:rsidR="005F2811" w:rsidRPr="007B3C49" w:rsidRDefault="005F2811" w:rsidP="004D7818">
            <w:pPr>
              <w:pStyle w:val="Paragraph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 xml:space="preserve">Exacerbation Rates </w:t>
            </w:r>
            <w:r w:rsidRPr="007B3C49">
              <w:rPr>
                <w:color w:val="auto"/>
                <w:lang w:val="en-US"/>
              </w:rPr>
              <w:br/>
            </w:r>
          </w:p>
        </w:tc>
      </w:tr>
      <w:tr w:rsidR="005F2811" w:rsidRPr="007B3C49" w14:paraId="2FF89207" w14:textId="77777777" w:rsidTr="005F2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B0EE8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7860A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0A77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  <w:r w:rsidRPr="007B3C49">
              <w:rPr>
                <w:b/>
                <w:bCs/>
                <w:color w:val="auto"/>
                <w:lang w:val="en-US"/>
              </w:rPr>
              <w:t xml:space="preserve">Moderate 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47975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  <w:r w:rsidRPr="007B3C49">
              <w:rPr>
                <w:b/>
                <w:bCs/>
                <w:color w:val="auto"/>
                <w:lang w:val="en-US"/>
              </w:rPr>
              <w:t xml:space="preserve">Severe 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44BA8" w14:textId="350C6E0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  <w:r w:rsidRPr="007B3C49">
              <w:rPr>
                <w:b/>
                <w:bCs/>
                <w:color w:val="auto"/>
                <w:lang w:val="en-US"/>
              </w:rPr>
              <w:t>Severe (</w:t>
            </w:r>
            <w:r w:rsidR="00CB2C29" w:rsidRPr="007B3C49">
              <w:rPr>
                <w:b/>
                <w:bCs/>
                <w:color w:val="auto"/>
                <w:lang w:val="en-US"/>
              </w:rPr>
              <w:t>P</w:t>
            </w:r>
            <w:r w:rsidRPr="007B3C49">
              <w:rPr>
                <w:b/>
                <w:bCs/>
                <w:color w:val="auto"/>
                <w:lang w:val="en-US"/>
              </w:rPr>
              <w:t xml:space="preserve">rior </w:t>
            </w:r>
            <w:r w:rsidR="00CB2C29" w:rsidRPr="007B3C49">
              <w:rPr>
                <w:b/>
                <w:bCs/>
                <w:color w:val="auto"/>
                <w:lang w:val="en-US"/>
              </w:rPr>
              <w:t>D</w:t>
            </w:r>
            <w:r w:rsidRPr="007B3C49">
              <w:rPr>
                <w:b/>
                <w:bCs/>
                <w:color w:val="auto"/>
                <w:lang w:val="en-US"/>
              </w:rPr>
              <w:t>efinition)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730D1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  <w:r w:rsidRPr="007B3C49">
              <w:rPr>
                <w:b/>
                <w:bCs/>
                <w:color w:val="auto"/>
                <w:lang w:val="en-US"/>
              </w:rPr>
              <w:t xml:space="preserve">Any </w:t>
            </w:r>
          </w:p>
        </w:tc>
      </w:tr>
      <w:tr w:rsidR="005F2811" w:rsidRPr="007B3C49" w14:paraId="31AA0D70" w14:textId="77777777" w:rsidTr="005F2811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6D0AF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0C7FB" w14:textId="77777777" w:rsidR="005F2811" w:rsidRPr="007B3C49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4AC24" w14:textId="77777777" w:rsidR="005F2811" w:rsidRPr="00567FEB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  <w:lang w:val="en-US"/>
              </w:rPr>
            </w:pPr>
            <w:r w:rsidRPr="00567FEB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CD79E" w14:textId="77777777" w:rsidR="005F2811" w:rsidRPr="007B3C49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  <w:r w:rsidRPr="007B3C49">
              <w:rPr>
                <w:b/>
                <w:bCs/>
                <w:color w:val="auto"/>
                <w:lang w:val="en-US"/>
              </w:rPr>
              <w:t>Rates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88983" w14:textId="77777777" w:rsidR="005F2811" w:rsidRPr="00567FEB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  <w:lang w:val="en-US"/>
              </w:rPr>
            </w:pPr>
            <w:r w:rsidRPr="00567FEB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03A82" w14:textId="77777777" w:rsidR="005F2811" w:rsidRPr="007B3C49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  <w:r w:rsidRPr="007B3C49">
              <w:rPr>
                <w:b/>
                <w:bCs/>
                <w:color w:val="auto"/>
                <w:lang w:val="en-US"/>
              </w:rPr>
              <w:t>Rates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177DA" w14:textId="77777777" w:rsidR="005F2811" w:rsidRPr="00567FEB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  <w:lang w:val="en-US"/>
              </w:rPr>
            </w:pPr>
            <w:r w:rsidRPr="00567FEB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FABF5" w14:textId="77777777" w:rsidR="005F2811" w:rsidRPr="007B3C49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  <w:r w:rsidRPr="007B3C49">
              <w:rPr>
                <w:b/>
                <w:bCs/>
                <w:color w:val="auto"/>
                <w:lang w:val="en-US"/>
              </w:rPr>
              <w:t>Rates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48D9A" w14:textId="77777777" w:rsidR="005F2811" w:rsidRPr="00567FEB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auto"/>
                <w:lang w:val="en-US"/>
              </w:rPr>
            </w:pPr>
            <w:r w:rsidRPr="00567FEB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91E3D" w14:textId="77777777" w:rsidR="005F2811" w:rsidRPr="007B3C49" w:rsidRDefault="005F2811" w:rsidP="004D7818">
            <w:pPr>
              <w:pStyle w:val="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  <w:r w:rsidRPr="007B3C49">
              <w:rPr>
                <w:b/>
                <w:bCs/>
                <w:color w:val="auto"/>
                <w:lang w:val="en-US"/>
              </w:rPr>
              <w:t>Rates</w:t>
            </w:r>
          </w:p>
        </w:tc>
      </w:tr>
      <w:tr w:rsidR="005F2811" w:rsidRPr="007B3C49" w14:paraId="37223278" w14:textId="77777777" w:rsidTr="005F2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23E27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74E6A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7EFBC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0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4ADC0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A9043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0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D61A9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86C07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0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54E5D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C2F82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  <w:tc>
          <w:tcPr>
            <w:tcW w:w="10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77362" w14:textId="77777777" w:rsidR="005F2811" w:rsidRPr="007B3C49" w:rsidRDefault="005F2811" w:rsidP="004D7818">
            <w:pPr>
              <w:pStyle w:val="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US"/>
              </w:rPr>
            </w:pPr>
          </w:p>
        </w:tc>
      </w:tr>
      <w:tr w:rsidR="005F2811" w:rsidRPr="007B3C49" w14:paraId="5D367A11" w14:textId="77777777" w:rsidTr="005F2811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70474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Inpatient Diagnosis</w:t>
            </w:r>
            <w:r w:rsidRPr="007B3C49">
              <w:rPr>
                <w:color w:val="auto"/>
                <w:lang w:val="en-US"/>
              </w:rPr>
              <w:br/>
              <w:t>(</w:t>
            </w:r>
            <w:r w:rsidRPr="00567FEB">
              <w:rPr>
                <w:i/>
                <w:iCs/>
              </w:rPr>
              <w:t>n</w:t>
            </w:r>
            <w:r w:rsidRPr="007B3C49">
              <w:rPr>
                <w:color w:val="auto"/>
                <w:lang w:val="en-US"/>
              </w:rPr>
              <w:t>=90,678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2AE54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Year 1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6C4B4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65,705.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4EE5A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,48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8DF0A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75A5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,7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B342C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7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D784B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3,1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C95E8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2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FDC1F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9,23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C5645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14</w:t>
            </w:r>
          </w:p>
        </w:tc>
      </w:tr>
      <w:tr w:rsidR="005F2811" w:rsidRPr="007B3C49" w14:paraId="194FB600" w14:textId="77777777" w:rsidTr="005F2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5D8B0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68ABE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Year 2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55457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53,353.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18C16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2,55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7F2D9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C33EB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2,15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83FB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4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40435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5,95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23ECA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1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FCDE8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,7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B274E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9</w:t>
            </w:r>
          </w:p>
        </w:tc>
      </w:tr>
      <w:tr w:rsidR="005F2811" w:rsidRPr="007B3C49" w14:paraId="056AFFD0" w14:textId="77777777" w:rsidTr="005F2811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5EF99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9301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Year 3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55FB6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5,900.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5947F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,4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E9BA4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58B57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,20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F5B42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CA482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3,44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FC52D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C20CC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2,63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2F697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6</w:t>
            </w:r>
          </w:p>
        </w:tc>
      </w:tr>
      <w:tr w:rsidR="005F2811" w:rsidRPr="007B3C49" w14:paraId="12EA3B7D" w14:textId="77777777" w:rsidTr="005F2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472E6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8E56D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Year 4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67AD1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38,428.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24CEA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8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D6E31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94F0E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6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A8C4D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532FF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3,44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565A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77BE1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94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867FD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2</w:t>
            </w:r>
          </w:p>
        </w:tc>
      </w:tr>
      <w:tr w:rsidR="005F2811" w:rsidRPr="007B3C49" w14:paraId="24CF59AE" w14:textId="77777777" w:rsidTr="005F2811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8F783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 xml:space="preserve">Non-Inpatient Diagnosis </w:t>
            </w:r>
            <w:r w:rsidRPr="007B3C49">
              <w:rPr>
                <w:color w:val="auto"/>
                <w:lang w:val="en-US"/>
              </w:rPr>
              <w:br/>
              <w:t>(</w:t>
            </w:r>
            <w:r w:rsidRPr="00567FEB">
              <w:rPr>
                <w:i/>
                <w:iCs/>
              </w:rPr>
              <w:t>n</w:t>
            </w:r>
            <w:r w:rsidRPr="007B3C49">
              <w:rPr>
                <w:color w:val="auto"/>
                <w:lang w:val="en-US"/>
              </w:rPr>
              <w:t>=147,480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C32E8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Year 1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9D1B6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19,439.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F0E74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,30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A6216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1E034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69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2E842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4FCC0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,45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1243E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85E34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,99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2B826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4</w:t>
            </w:r>
          </w:p>
        </w:tc>
      </w:tr>
      <w:tr w:rsidR="005F2811" w:rsidRPr="007B3C49" w14:paraId="14F71FC2" w14:textId="77777777" w:rsidTr="005F2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033D0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096F8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Year 2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C6ADB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06,941.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C2753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2,33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D9E34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AFEE5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37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14E0B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BADF8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77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E0937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46238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2,70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8ACB9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3</w:t>
            </w:r>
          </w:p>
        </w:tc>
      </w:tr>
      <w:tr w:rsidR="005F2811" w:rsidRPr="007B3C49" w14:paraId="6B1BC03B" w14:textId="77777777" w:rsidTr="005F2811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A1431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576EA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Year 3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FC40E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99,700.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106C7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,39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DFB41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CA2F1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9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39F1D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BF1C7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73BC0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C3A80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1,58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FCD1" w14:textId="77777777" w:rsidR="005F2811" w:rsidRPr="007B3C49" w:rsidRDefault="005F2811" w:rsidP="00CB2C29">
            <w:pPr>
              <w:pStyle w:val="Paragraph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2</w:t>
            </w:r>
          </w:p>
        </w:tc>
      </w:tr>
      <w:tr w:rsidR="005F2811" w:rsidRPr="007B3C49" w14:paraId="7D5F7E12" w14:textId="77777777" w:rsidTr="005F2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A7D43" w14:textId="77777777" w:rsidR="005F2811" w:rsidRPr="007B3C49" w:rsidRDefault="005F2811" w:rsidP="004D7818">
            <w:pPr>
              <w:pStyle w:val="Paragraph"/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4477D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Year 4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73936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89,076.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AAC4D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54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0E998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E1F52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6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461FD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0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FC82F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4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F5911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8A3AD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60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BF268" w14:textId="77777777" w:rsidR="005F2811" w:rsidRPr="007B3C49" w:rsidRDefault="005F2811" w:rsidP="004D7818">
            <w:pPr>
              <w:pStyle w:val="Paragraph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7B3C49">
              <w:rPr>
                <w:color w:val="auto"/>
                <w:lang w:val="en-US"/>
              </w:rPr>
              <w:t>0.01</w:t>
            </w:r>
          </w:p>
        </w:tc>
      </w:tr>
    </w:tbl>
    <w:p w14:paraId="53746B8E" w14:textId="77777777" w:rsidR="005F2811" w:rsidRPr="007B3C49" w:rsidRDefault="005F2811" w:rsidP="005F28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4EF988" w14:textId="77777777" w:rsidR="005F2811" w:rsidRPr="007B3C49" w:rsidRDefault="005F2811" w:rsidP="005F28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C7B32B" w14:textId="77777777" w:rsidR="005F2811" w:rsidRPr="007B3C49" w:rsidRDefault="005F2811" w:rsidP="005F28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314D85" w14:textId="77777777" w:rsidR="005F2811" w:rsidRPr="007B3C49" w:rsidRDefault="005F2811" w:rsidP="005F28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779313" w14:textId="77777777" w:rsidR="005F2811" w:rsidRPr="007B3C49" w:rsidRDefault="005F2811" w:rsidP="005F28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521CBD" w14:textId="77777777" w:rsidR="005F2811" w:rsidRPr="007B3C49" w:rsidRDefault="005F2811" w:rsidP="005F281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74C75E" w14:textId="77777777" w:rsidR="00534622" w:rsidRPr="007B3C49" w:rsidRDefault="00534622" w:rsidP="005F2811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83A86" w14:textId="77777777" w:rsidR="00534622" w:rsidRPr="007B3C49" w:rsidRDefault="00534622" w:rsidP="005F2811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410EE94F" w14:textId="3CF6B55B" w:rsidR="005F2811" w:rsidRPr="007B3C49" w:rsidRDefault="005F2811" w:rsidP="005F2811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 w:rsidRPr="007B3C4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</w:t>
      </w:r>
      <w:r w:rsidRPr="007B3C49">
        <w:rPr>
          <w:rFonts w:ascii="Times New Roman" w:hAnsi="Times New Roman" w:cs="Times New Roman"/>
          <w:sz w:val="24"/>
          <w:szCs w:val="24"/>
        </w:rPr>
        <w:t>: Study design</w:t>
      </w:r>
    </w:p>
    <w:p w14:paraId="510E94AE" w14:textId="3DB94CC8" w:rsidR="005F2811" w:rsidRPr="007B3C49" w:rsidRDefault="005F2811" w:rsidP="005F2811">
      <w:pPr>
        <w:pStyle w:val="ListParagraph"/>
        <w:ind w:left="360"/>
        <w:rPr>
          <w:rFonts w:ascii="Times New Roman" w:hAnsi="Times New Roman" w:cs="Times New Roman"/>
          <w:b/>
          <w:bCs/>
          <w:szCs w:val="24"/>
        </w:rPr>
      </w:pPr>
    </w:p>
    <w:p w14:paraId="376AB46C" w14:textId="77777777" w:rsidR="005F2811" w:rsidRPr="007B3C49" w:rsidRDefault="005F2811" w:rsidP="005F2811">
      <w:pPr>
        <w:pStyle w:val="ListParagraph"/>
        <w:ind w:left="360"/>
        <w:rPr>
          <w:rFonts w:ascii="Times New Roman" w:hAnsi="Times New Roman" w:cs="Times New Roman"/>
          <w:b/>
          <w:bCs/>
          <w:szCs w:val="24"/>
        </w:rPr>
      </w:pPr>
      <w:r w:rsidRPr="007B3C49">
        <w:rPr>
          <w:rFonts w:ascii="Times New Roman" w:hAnsi="Times New Roman" w:cs="Times New Roman"/>
          <w:b/>
          <w:bCs/>
          <w:noProof/>
          <w:szCs w:val="24"/>
          <w14:ligatures w14:val="standardContextual"/>
        </w:rPr>
        <w:drawing>
          <wp:inline distT="0" distB="0" distL="0" distR="0" wp14:anchorId="1F951C04" wp14:editId="7C330544">
            <wp:extent cx="7798279" cy="4756627"/>
            <wp:effectExtent l="0" t="0" r="0" b="6350"/>
            <wp:docPr id="1808181450" name="Picture 3" descr="A close-up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181450" name="Picture 3" descr="A close-up of a medical repo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3595" cy="4759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3C629" w14:textId="77777777" w:rsidR="005F2811" w:rsidRPr="007B3C49" w:rsidRDefault="005F2811" w:rsidP="005F2811">
      <w:pPr>
        <w:pStyle w:val="ListParagraph"/>
        <w:ind w:left="360"/>
        <w:rPr>
          <w:rFonts w:ascii="Times New Roman" w:hAnsi="Times New Roman" w:cs="Times New Roman"/>
          <w:szCs w:val="24"/>
        </w:rPr>
      </w:pPr>
      <w:r w:rsidRPr="007B3C49">
        <w:rPr>
          <w:rFonts w:ascii="Times New Roman" w:hAnsi="Times New Roman" w:cs="Times New Roman"/>
          <w:sz w:val="20"/>
          <w:szCs w:val="20"/>
        </w:rPr>
        <w:t>C</w:t>
      </w:r>
      <w:r w:rsidRPr="007B3C49">
        <w:rPr>
          <w:rFonts w:ascii="Times New Roman" w:hAnsi="Times New Roman" w:cs="Times New Roman"/>
          <w:i/>
          <w:iCs/>
          <w:sz w:val="20"/>
          <w:szCs w:val="20"/>
        </w:rPr>
        <w:t>OPD: chronic obstructive pulmonary disease; ICD-10: International Statistical Classification of Diseases, 10</w:t>
      </w:r>
      <w:r w:rsidRPr="007B3C49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th</w:t>
      </w:r>
      <w:r w:rsidRPr="007B3C49">
        <w:rPr>
          <w:rFonts w:ascii="Times New Roman" w:hAnsi="Times New Roman" w:cs="Times New Roman"/>
          <w:i/>
          <w:iCs/>
          <w:sz w:val="20"/>
          <w:szCs w:val="20"/>
        </w:rPr>
        <w:t xml:space="preserve"> revision.</w:t>
      </w:r>
    </w:p>
    <w:p w14:paraId="63B5F1FA" w14:textId="77777777" w:rsidR="005F2811" w:rsidRPr="007B3C49" w:rsidRDefault="005F2811" w:rsidP="005F281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610F0EA" w14:textId="77777777" w:rsidR="005F2811" w:rsidRPr="007B3C49" w:rsidRDefault="005F2811" w:rsidP="005F281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5A05112" w14:textId="0B56F145" w:rsidR="00270840" w:rsidRPr="007B3C49" w:rsidRDefault="00270840" w:rsidP="005F281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153978228"/>
      <w:r w:rsidRPr="007B3C4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Figure S2: </w:t>
      </w:r>
      <w:r w:rsidRPr="00B56406">
        <w:rPr>
          <w:rFonts w:ascii="Times New Roman" w:eastAsia="Times New Roman" w:hAnsi="Times New Roman" w:cs="Times New Roman"/>
          <w:sz w:val="24"/>
          <w:szCs w:val="24"/>
        </w:rPr>
        <w:t>Patient disposition</w:t>
      </w:r>
    </w:p>
    <w:p w14:paraId="502F8D4E" w14:textId="77777777" w:rsidR="00270840" w:rsidRPr="007B3C49" w:rsidRDefault="00270840" w:rsidP="005F281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89FD96" w14:textId="656F2428" w:rsidR="00270840" w:rsidRPr="007B3C49" w:rsidRDefault="009F1404" w:rsidP="005F281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73CB1175" wp14:editId="1535AED2">
            <wp:extent cx="3193576" cy="4610237"/>
            <wp:effectExtent l="0" t="0" r="0" b="0"/>
            <wp:docPr id="1617853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853223" name="Picture 161785322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189" cy="461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BC26D" w14:textId="3C5FA0B4" w:rsidR="00512BDC" w:rsidRPr="004371BD" w:rsidRDefault="00512BDC" w:rsidP="004371BD">
      <w:pPr>
        <w:rPr>
          <w:rFonts w:ascii="Times New Roman" w:hAnsi="Times New Roman" w:cs="Times New Roman"/>
          <w:szCs w:val="24"/>
        </w:rPr>
      </w:pPr>
      <w:r w:rsidRPr="004371BD">
        <w:rPr>
          <w:rFonts w:ascii="Times New Roman" w:hAnsi="Times New Roman" w:cs="Times New Roman"/>
          <w:sz w:val="20"/>
          <w:szCs w:val="20"/>
        </w:rPr>
        <w:t>C</w:t>
      </w:r>
      <w:r w:rsidRPr="004371BD">
        <w:rPr>
          <w:rFonts w:ascii="Times New Roman" w:hAnsi="Times New Roman" w:cs="Times New Roman"/>
          <w:i/>
          <w:iCs/>
          <w:sz w:val="20"/>
          <w:szCs w:val="20"/>
        </w:rPr>
        <w:t>OPD: chronic obstructive pulmonary disease</w:t>
      </w:r>
      <w:r w:rsidRPr="007B3C49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2DC9FCDE" w14:textId="77777777" w:rsidR="005327AA" w:rsidRPr="007B3C49" w:rsidRDefault="005327AA" w:rsidP="005F281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ABC7FA" w14:textId="38E5C6BA" w:rsidR="005F2811" w:rsidRPr="007B3C49" w:rsidRDefault="005F2811" w:rsidP="005F2811">
      <w:pPr>
        <w:rPr>
          <w:rFonts w:ascii="Times New Roman" w:hAnsi="Times New Roman" w:cs="Times New Roman"/>
          <w:sz w:val="24"/>
          <w:szCs w:val="24"/>
        </w:rPr>
      </w:pPr>
      <w:r w:rsidRPr="007B3C4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270840" w:rsidRPr="007B3C49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7B3C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B56406">
        <w:rPr>
          <w:rFonts w:ascii="Times New Roman" w:eastAsia="Times New Roman" w:hAnsi="Times New Roman" w:cs="Times New Roman"/>
          <w:sz w:val="24"/>
          <w:szCs w:val="24"/>
        </w:rPr>
        <w:t>Subgroup analysis - exacerbation rate across diagnosis place of service, censored by mortality and treatment.</w:t>
      </w:r>
      <w:r w:rsidRPr="007B3C4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7B3C49">
        <w:rPr>
          <w:rFonts w:ascii="Times New Roman" w:eastAsia="Times New Roman" w:hAnsi="Times New Roman" w:cs="Times New Roman"/>
          <w:sz w:val="24"/>
          <w:szCs w:val="24"/>
        </w:rPr>
        <w:t>A) Rate of moderate exacerbations; B) Rate of severe exacerbations; C) Rate of any exacerbations (moderate or severe).</w:t>
      </w:r>
      <w:bookmarkEnd w:id="1"/>
    </w:p>
    <w:p w14:paraId="62F72CD4" w14:textId="77777777" w:rsidR="005F2811" w:rsidRPr="007B3C49" w:rsidRDefault="005F2811" w:rsidP="005F281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B3C49">
        <w:rPr>
          <w:noProof/>
          <w:sz w:val="16"/>
          <w:szCs w:val="16"/>
          <w14:ligatures w14:val="standardContextual"/>
        </w:rPr>
        <w:drawing>
          <wp:inline distT="0" distB="0" distL="0" distR="0" wp14:anchorId="2E48716B" wp14:editId="2C33E572">
            <wp:extent cx="7745506" cy="4676229"/>
            <wp:effectExtent l="0" t="0" r="1905" b="0"/>
            <wp:docPr id="187564620" name="Picture 3" descr="A graph of different stages of diagnosi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64620" name="Picture 3" descr="A graph of different stages of diagnosi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9083" cy="4690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D32D1" w14:textId="77777777" w:rsidR="005327AA" w:rsidRPr="007B3C49" w:rsidRDefault="005327AA" w:rsidP="009F3E3E"/>
    <w:sectPr w:rsidR="005327AA" w:rsidRPr="007B3C49" w:rsidSect="00512BDC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962B47"/>
    <w:multiLevelType w:val="hybridMultilevel"/>
    <w:tmpl w:val="D7A8D522"/>
    <w:lvl w:ilvl="0" w:tplc="F9AAA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50CE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38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26D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8A7B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4FCA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CAA9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846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1E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3235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11"/>
    <w:rsid w:val="00005005"/>
    <w:rsid w:val="0004661E"/>
    <w:rsid w:val="0006315F"/>
    <w:rsid w:val="001201EA"/>
    <w:rsid w:val="001904DF"/>
    <w:rsid w:val="00270840"/>
    <w:rsid w:val="002773CC"/>
    <w:rsid w:val="003069ED"/>
    <w:rsid w:val="003267D3"/>
    <w:rsid w:val="003B57F0"/>
    <w:rsid w:val="003F3DCD"/>
    <w:rsid w:val="003F553D"/>
    <w:rsid w:val="004179E2"/>
    <w:rsid w:val="004371BD"/>
    <w:rsid w:val="004C362F"/>
    <w:rsid w:val="004D7FEF"/>
    <w:rsid w:val="00512BDC"/>
    <w:rsid w:val="00524216"/>
    <w:rsid w:val="005327AA"/>
    <w:rsid w:val="00534622"/>
    <w:rsid w:val="00567FEB"/>
    <w:rsid w:val="005A27CB"/>
    <w:rsid w:val="005F2811"/>
    <w:rsid w:val="00633785"/>
    <w:rsid w:val="00644EB6"/>
    <w:rsid w:val="00675E54"/>
    <w:rsid w:val="00682420"/>
    <w:rsid w:val="006C16F2"/>
    <w:rsid w:val="006D2A03"/>
    <w:rsid w:val="006E314D"/>
    <w:rsid w:val="00704E8A"/>
    <w:rsid w:val="007B3C49"/>
    <w:rsid w:val="007C009A"/>
    <w:rsid w:val="007C2433"/>
    <w:rsid w:val="007D270C"/>
    <w:rsid w:val="007F17A7"/>
    <w:rsid w:val="00837DF0"/>
    <w:rsid w:val="008633B8"/>
    <w:rsid w:val="008B01E4"/>
    <w:rsid w:val="008D77FC"/>
    <w:rsid w:val="00916DDD"/>
    <w:rsid w:val="0093729B"/>
    <w:rsid w:val="009F1404"/>
    <w:rsid w:val="009F3E3E"/>
    <w:rsid w:val="00A25AB5"/>
    <w:rsid w:val="00AA6DB2"/>
    <w:rsid w:val="00B143F5"/>
    <w:rsid w:val="00B56406"/>
    <w:rsid w:val="00B71D2F"/>
    <w:rsid w:val="00BD0C1E"/>
    <w:rsid w:val="00C85403"/>
    <w:rsid w:val="00CB2C29"/>
    <w:rsid w:val="00CD2E78"/>
    <w:rsid w:val="00D038CD"/>
    <w:rsid w:val="00F54D6D"/>
    <w:rsid w:val="00FF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D4C71"/>
  <w15:chartTrackingRefBased/>
  <w15:docId w15:val="{01DC72B5-BC8E-4169-8D3F-5966A26D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811"/>
    <w:pPr>
      <w:spacing w:after="200" w:line="276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1,Questions"/>
    <w:basedOn w:val="Normal"/>
    <w:link w:val="ListParagraphChar"/>
    <w:uiPriority w:val="34"/>
    <w:qFormat/>
    <w:rsid w:val="005F2811"/>
    <w:pPr>
      <w:ind w:left="720"/>
      <w:contextualSpacing/>
    </w:pPr>
  </w:style>
  <w:style w:type="paragraph" w:customStyle="1" w:styleId="Paragraph">
    <w:name w:val="Paragraph"/>
    <w:link w:val="ParagraphChar"/>
    <w:qFormat/>
    <w:rsid w:val="005F2811"/>
    <w:pPr>
      <w:spacing w:after="240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link w:val="Paragraph"/>
    <w:rsid w:val="005F2811"/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customStyle="1" w:styleId="ListParagraphChar">
    <w:name w:val="List Paragraph Char"/>
    <w:aliases w:val="List Paragraph1 Char,Questions Char"/>
    <w:basedOn w:val="DefaultParagraphFont"/>
    <w:link w:val="ListParagraph"/>
    <w:uiPriority w:val="34"/>
    <w:rsid w:val="005F2811"/>
    <w:rPr>
      <w:rFonts w:eastAsiaTheme="minorEastAsia"/>
      <w:kern w:val="0"/>
      <w:lang w:eastAsia="ja-JP"/>
      <w14:ligatures w14:val="none"/>
    </w:rPr>
  </w:style>
  <w:style w:type="table" w:styleId="GridTable6Colorful-Accent3">
    <w:name w:val="Grid Table 6 Colorful Accent 3"/>
    <w:basedOn w:val="TableNormal"/>
    <w:uiPriority w:val="51"/>
    <w:rsid w:val="005F2811"/>
    <w:pPr>
      <w:spacing w:after="0" w:line="240" w:lineRule="auto"/>
    </w:pPr>
    <w:rPr>
      <w:color w:val="7B7B7B" w:themeColor="accent3" w:themeShade="BF"/>
      <w:sz w:val="24"/>
      <w:szCs w:val="24"/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F2811"/>
  </w:style>
  <w:style w:type="paragraph" w:styleId="Revision">
    <w:name w:val="Revision"/>
    <w:hidden/>
    <w:uiPriority w:val="99"/>
    <w:semiHidden/>
    <w:rsid w:val="00270840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512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2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E78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E78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07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tiff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63380B102A7542B881566FC0488D1E" ma:contentTypeVersion="23" ma:contentTypeDescription="Create a new document." ma:contentTypeScope="" ma:versionID="2a7af8988c9b6e32a38f6e9443d39c45">
  <xsd:schema xmlns:xsd="http://www.w3.org/2001/XMLSchema" xmlns:xs="http://www.w3.org/2001/XMLSchema" xmlns:p="http://schemas.microsoft.com/office/2006/metadata/properties" xmlns:ns2="638f88c5-36c4-40c4-a137-f8ec40c88321" xmlns:ns3="9adffe0e-3a45-4ba0-ae43-c831ec5d87b2" xmlns:ns4="71d6995e-2094-4cd5-8632-a7cdafa31eea" targetNamespace="http://schemas.microsoft.com/office/2006/metadata/properties" ma:root="true" ma:fieldsID="41bdf52c2166e2f2af35c3ac333340e5" ns2:_="" ns3:_="" ns4:_="">
    <xsd:import namespace="638f88c5-36c4-40c4-a137-f8ec40c88321"/>
    <xsd:import namespace="9adffe0e-3a45-4ba0-ae43-c831ec5d87b2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f88c5-36c4-40c4-a137-f8ec40c88321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ffe0e-3a45-4ba0-ae43-c831ec5d87b2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46538cb3-03e1-4c6c-969b-0ab0254686f1}" ma:internalName="TaxCatchAll" ma:showField="CatchAllData" ma:web="9adffe0e-3a45-4ba0-ae43-c831ec5d8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638f88c5-36c4-40c4-a137-f8ec40c88321">Open</Stage>
    <Status xmlns="638f88c5-36c4-40c4-a137-f8ec40c88321">Write Complete</Status>
    <TaskName xmlns="638f88c5-36c4-40c4-a137-f8ec40c88321">BGN06-MSS-230778 Re-Submission Write</TaskName>
    <Comments xmlns="638f88c5-36c4-40c4-a137-f8ec40c88321" xsi:nil="true"/>
    <lcf76f155ced4ddcb4097134ff3c332f xmlns="638f88c5-36c4-40c4-a137-f8ec40c88321">
      <Terms xmlns="http://schemas.microsoft.com/office/infopath/2007/PartnerControls"/>
    </lcf76f155ced4ddcb4097134ff3c332f>
    <TaxCatchAll xmlns="71d6995e-2094-4cd5-8632-a7cdafa31ee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29BBED-370D-4A32-AD68-BFB81E351F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8f88c5-36c4-40c4-a137-f8ec40c88321"/>
    <ds:schemaRef ds:uri="9adffe0e-3a45-4ba0-ae43-c831ec5d87b2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BBFF79-AB5B-4477-B560-553629226396}">
  <ds:schemaRefs>
    <ds:schemaRef ds:uri="http://schemas.microsoft.com/office/2006/metadata/properties"/>
    <ds:schemaRef ds:uri="http://schemas.microsoft.com/office/infopath/2007/PartnerControls"/>
    <ds:schemaRef ds:uri="638f88c5-36c4-40c4-a137-f8ec40c88321"/>
    <ds:schemaRef ds:uri="71d6995e-2094-4cd5-8632-a7cdafa31eea"/>
  </ds:schemaRefs>
</ds:datastoreItem>
</file>

<file path=customXml/itemProps3.xml><?xml version="1.0" encoding="utf-8"?>
<ds:datastoreItem xmlns:ds="http://schemas.openxmlformats.org/officeDocument/2006/customXml" ds:itemID="{C0D4F2A0-38B4-41A8-961A-808A8D99AA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Editor</cp:lastModifiedBy>
  <cp:revision>6</cp:revision>
  <dcterms:created xsi:type="dcterms:W3CDTF">2024-08-08T14:26:00Z</dcterms:created>
  <dcterms:modified xsi:type="dcterms:W3CDTF">2024-08-0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63380B102A7542B881566FC0488D1E</vt:lpwstr>
  </property>
  <property fmtid="{D5CDD505-2E9C-101B-9397-08002B2CF9AE}" pid="3" name="MediaServiceImageTags">
    <vt:lpwstr/>
  </property>
</Properties>
</file>